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813" w:rsidRPr="00F42733" w:rsidRDefault="008C5168">
      <w:pPr>
        <w:pStyle w:val="Heading2"/>
        <w:rPr>
          <w:rFonts w:asciiTheme="majorHAnsi" w:eastAsia="Palatino Linotype" w:hAnsiTheme="majorHAnsi" w:cs="Palatino Linotype"/>
          <w:sz w:val="24"/>
          <w:szCs w:val="24"/>
        </w:rPr>
      </w:pPr>
      <w:r w:rsidRPr="00F42733">
        <w:rPr>
          <w:rFonts w:asciiTheme="majorHAnsi" w:hAnsiTheme="majorHAnsi"/>
          <w:sz w:val="24"/>
          <w:szCs w:val="24"/>
        </w:rPr>
        <w:t>Additional file</w:t>
      </w:r>
      <w:r w:rsidR="00770B57" w:rsidRPr="00F42733">
        <w:rPr>
          <w:rFonts w:asciiTheme="majorHAnsi" w:hAnsiTheme="majorHAnsi"/>
          <w:sz w:val="24"/>
          <w:szCs w:val="24"/>
        </w:rPr>
        <w:t xml:space="preserve"> </w:t>
      </w:r>
      <w:r w:rsidR="003D6BE6" w:rsidRPr="00F42733">
        <w:rPr>
          <w:rFonts w:asciiTheme="majorHAnsi" w:hAnsiTheme="majorHAnsi"/>
          <w:sz w:val="24"/>
          <w:szCs w:val="24"/>
        </w:rPr>
        <w:t>3</w:t>
      </w:r>
      <w:r w:rsidR="00D8779A" w:rsidRPr="00F42733">
        <w:rPr>
          <w:rFonts w:asciiTheme="majorHAnsi" w:hAnsiTheme="majorHAnsi"/>
          <w:sz w:val="24"/>
          <w:szCs w:val="24"/>
        </w:rPr>
        <w:t xml:space="preserve">. </w:t>
      </w:r>
      <w:r w:rsidR="003D6BE6" w:rsidRPr="00F42733">
        <w:rPr>
          <w:rFonts w:asciiTheme="majorHAnsi" w:hAnsiTheme="majorHAnsi"/>
          <w:sz w:val="24"/>
          <w:szCs w:val="24"/>
        </w:rPr>
        <w:t>Probiotic strains</w:t>
      </w:r>
      <w:r w:rsidR="00721A6B" w:rsidRPr="00F42733">
        <w:rPr>
          <w:rFonts w:asciiTheme="majorHAnsi" w:hAnsiTheme="majorHAnsi"/>
          <w:sz w:val="24"/>
          <w:szCs w:val="24"/>
        </w:rPr>
        <w:t xml:space="preserve"> and dosages </w:t>
      </w:r>
      <w:r w:rsidR="00D8779A" w:rsidRPr="00F42733">
        <w:rPr>
          <w:rFonts w:asciiTheme="majorHAnsi" w:hAnsiTheme="majorHAnsi"/>
          <w:sz w:val="24"/>
          <w:szCs w:val="24"/>
        </w:rPr>
        <w:t xml:space="preserve">used in the included studies </w:t>
      </w:r>
    </w:p>
    <w:p w:rsidR="00463813" w:rsidRPr="00B309B9" w:rsidRDefault="00463813">
      <w:pPr>
        <w:pStyle w:val="Body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7528"/>
      </w:tblGrid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TableStyle5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  <w:u w:color="000000"/>
              </w:rPr>
              <w:t>Study</w:t>
            </w:r>
          </w:p>
        </w:tc>
        <w:tc>
          <w:tcPr>
            <w:tcW w:w="7528" w:type="dxa"/>
          </w:tcPr>
          <w:p w:rsidR="00463813" w:rsidRPr="00F42733" w:rsidRDefault="00D8779A" w:rsidP="00F42733">
            <w:pPr>
              <w:pStyle w:val="TableStyle5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  <w:u w:color="000000"/>
              </w:rPr>
              <w:t>Probiotic(s) administered as intervention and compared to placebo or no probiotics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Abrahamsson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7</w:t>
            </w:r>
          </w:p>
        </w:tc>
        <w:tc>
          <w:tcPr>
            <w:tcW w:w="7528" w:type="dxa"/>
          </w:tcPr>
          <w:p w:rsidR="00463813" w:rsidRPr="00F42733" w:rsidRDefault="000A1AC9" w:rsidP="00F42733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Palatino Linotype" w:hAnsi="Palatino Linotype" w:cs="Times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sz w:val="22"/>
                <w:szCs w:val="22"/>
                <w:lang w:eastAsia="ko-KR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  <w:lang w:eastAsia="ko-KR"/>
              </w:rPr>
              <w:t>reuteri</w:t>
            </w:r>
            <w:proofErr w:type="spellEnd"/>
            <w:r w:rsidR="00A8006A" w:rsidRPr="00F42733">
              <w:rPr>
                <w:rFonts w:ascii="Palatino Linotype" w:hAnsi="Palatino Linotype"/>
                <w:sz w:val="22"/>
                <w:szCs w:val="22"/>
                <w:lang w:eastAsia="ko-KR"/>
              </w:rPr>
              <w:t xml:space="preserve"> ATCC </w:t>
            </w:r>
            <w:r w:rsidR="00A8006A" w:rsidRPr="00F42733">
              <w:rPr>
                <w:rFonts w:ascii="Palatino Linotype" w:hAnsi="Palatino Linotype" w:cs="Times"/>
                <w:sz w:val="22"/>
                <w:szCs w:val="22"/>
              </w:rPr>
              <w:t>55730 (1x10</w:t>
            </w:r>
            <w:r w:rsidR="00A8006A" w:rsidRPr="00F42733">
              <w:rPr>
                <w:rFonts w:ascii="Palatino Linotype" w:hAnsi="Palatino Linotype" w:cs="Times"/>
                <w:position w:val="10"/>
                <w:sz w:val="22"/>
                <w:szCs w:val="22"/>
              </w:rPr>
              <w:t xml:space="preserve">8 </w:t>
            </w:r>
            <w:r w:rsidR="009E15B7" w:rsidRPr="00F42733">
              <w:rPr>
                <w:rFonts w:ascii="Palatino Linotype" w:hAnsi="Palatino Linotype" w:cs="Times"/>
                <w:sz w:val="22"/>
                <w:szCs w:val="22"/>
              </w:rPr>
              <w:t>CFU</w:t>
            </w:r>
            <w:r w:rsidR="00A8006A" w:rsidRPr="00F42733">
              <w:rPr>
                <w:rFonts w:ascii="Palatino Linotype" w:hAnsi="Palatino Linotype" w:cs="Times"/>
                <w:sz w:val="22"/>
                <w:szCs w:val="22"/>
              </w:rPr>
              <w:t>) daily from gestational week 36 until del</w:t>
            </w:r>
            <w:bookmarkStart w:id="0" w:name="_GoBack"/>
            <w:bookmarkEnd w:id="0"/>
            <w:r w:rsidR="00A8006A" w:rsidRPr="00F42733">
              <w:rPr>
                <w:rFonts w:ascii="Palatino Linotype" w:hAnsi="Palatino Linotype" w:cs="Times"/>
                <w:sz w:val="22"/>
                <w:szCs w:val="22"/>
              </w:rPr>
              <w:t xml:space="preserve">ivery. 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r w:rsidRPr="00F42733">
              <w:rPr>
                <w:rFonts w:ascii="Palatino Linotype" w:hAnsi="Palatino Linotype"/>
                <w:color w:val="auto"/>
                <w:lang w:val="en-US"/>
              </w:rPr>
              <w:t>Allen et al. 2010</w:t>
            </w:r>
          </w:p>
        </w:tc>
        <w:tc>
          <w:tcPr>
            <w:tcW w:w="7528" w:type="dxa"/>
          </w:tcPr>
          <w:p w:rsidR="00463813" w:rsidRPr="00F42733" w:rsidRDefault="00A00493" w:rsidP="00F42733">
            <w:pPr>
              <w:pStyle w:val="ListParagraph"/>
              <w:rPr>
                <w:rFonts w:ascii="Palatino Linotype" w:hAnsi="Palatino Linotype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salivarius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CUL61; </w:t>
            </w:r>
            <w:r w:rsidR="007462D0" w:rsidRPr="00F42733">
              <w:rPr>
                <w:rFonts w:ascii="Palatino Linotype" w:hAnsi="Palatino Linotype"/>
                <w:sz w:val="22"/>
                <w:szCs w:val="22"/>
              </w:rPr>
              <w:t xml:space="preserve">Lactobacillus </w:t>
            </w:r>
            <w:proofErr w:type="spellStart"/>
            <w:r w:rsidR="007462D0" w:rsidRPr="00F42733">
              <w:rPr>
                <w:rFonts w:ascii="Palatino Linotype" w:hAnsi="Palatino Linotype"/>
                <w:sz w:val="22"/>
                <w:szCs w:val="22"/>
              </w:rPr>
              <w:t>paracasei</w:t>
            </w:r>
            <w:proofErr w:type="spellEnd"/>
            <w:r w:rsidR="007462D0" w:rsidRPr="00F42733">
              <w:rPr>
                <w:rFonts w:ascii="Palatino Linotype" w:hAnsi="Palatino Linotype"/>
                <w:sz w:val="22"/>
                <w:szCs w:val="22"/>
              </w:rPr>
              <w:t xml:space="preserve"> CU</w:t>
            </w:r>
            <w:r w:rsidRPr="00F42733">
              <w:rPr>
                <w:rFonts w:ascii="Palatino Linotype" w:hAnsi="Palatino Linotype"/>
                <w:sz w:val="22"/>
                <w:szCs w:val="22"/>
              </w:rPr>
              <w:t>L08;</w:t>
            </w:r>
            <w:r w:rsidR="007462D0"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="007462D0" w:rsidRPr="00F42733">
              <w:rPr>
                <w:rFonts w:ascii="Palatino Linotype" w:hAnsi="Palatino Linotype"/>
                <w:sz w:val="22"/>
                <w:szCs w:val="22"/>
              </w:rPr>
              <w:t>Bifidobacteri</w:t>
            </w:r>
            <w:r w:rsidRPr="00F42733">
              <w:rPr>
                <w:rFonts w:ascii="Palatino Linotype" w:hAnsi="Palatino Linotype"/>
                <w:sz w:val="22"/>
                <w:szCs w:val="22"/>
              </w:rPr>
              <w:t>um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animalis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subsp.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lactis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CUL34; </w:t>
            </w:r>
            <w:proofErr w:type="spellStart"/>
            <w:r w:rsidR="007462D0" w:rsidRPr="00F42733">
              <w:rPr>
                <w:rFonts w:ascii="Palatino Linotype" w:hAnsi="Palatino Linotype"/>
                <w:sz w:val="22"/>
                <w:szCs w:val="22"/>
              </w:rPr>
              <w:t>Bifidobacterium</w:t>
            </w:r>
            <w:proofErr w:type="spellEnd"/>
            <w:r w:rsidR="007462D0"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="007462D0" w:rsidRPr="00F42733">
              <w:rPr>
                <w:rFonts w:ascii="Palatino Linotype" w:hAnsi="Palatino Linotype"/>
                <w:sz w:val="22"/>
                <w:szCs w:val="22"/>
              </w:rPr>
              <w:t>bifidum</w:t>
            </w:r>
            <w:proofErr w:type="spellEnd"/>
            <w:r w:rsidR="007462D0"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Pr="00F42733">
              <w:rPr>
                <w:rFonts w:ascii="Palatino Linotype" w:hAnsi="Palatino Linotype"/>
                <w:sz w:val="22"/>
                <w:szCs w:val="22"/>
              </w:rPr>
              <w:t>CUL20,</w:t>
            </w:r>
            <w:r w:rsidR="007462D0" w:rsidRPr="00F42733">
              <w:rPr>
                <w:rFonts w:ascii="Palatino Linotype" w:hAnsi="Palatino Linotype"/>
                <w:sz w:val="22"/>
                <w:szCs w:val="22"/>
              </w:rPr>
              <w:t xml:space="preserve"> with a total of 1 x 10</w:t>
            </w:r>
            <w:r w:rsidR="007462D0" w:rsidRPr="00F42733">
              <w:rPr>
                <w:rFonts w:ascii="Palatino Linotype" w:hAnsi="Palatino Linotype"/>
                <w:sz w:val="22"/>
                <w:szCs w:val="22"/>
                <w:vertAlign w:val="superscript"/>
              </w:rPr>
              <w:t>10</w:t>
            </w:r>
            <w:r w:rsidR="007462D0"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E15B7" w:rsidRPr="00F42733">
              <w:rPr>
                <w:rFonts w:ascii="Palatino Linotype" w:hAnsi="Palatino Linotype"/>
                <w:sz w:val="22"/>
                <w:szCs w:val="22"/>
              </w:rPr>
              <w:t>CFU</w:t>
            </w:r>
            <w:r w:rsidR="007462D0" w:rsidRPr="00F42733">
              <w:rPr>
                <w:rFonts w:ascii="Palatino Linotype" w:hAnsi="Palatino Linotype"/>
                <w:sz w:val="22"/>
                <w:szCs w:val="22"/>
              </w:rPr>
              <w:t>s were administered daily to women during the last month of pregnancy and to infants aged 0–6 m</w:t>
            </w:r>
            <w:r w:rsidR="00FD7520" w:rsidRPr="00F42733">
              <w:rPr>
                <w:rFonts w:ascii="Palatino Linotype" w:hAnsi="Palatino Linotype"/>
                <w:sz w:val="22"/>
                <w:szCs w:val="22"/>
              </w:rPr>
              <w:t>onths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r w:rsidRPr="00F42733">
              <w:rPr>
                <w:rFonts w:ascii="Palatino Linotype" w:hAnsi="Palatino Linotype"/>
                <w:color w:val="auto"/>
                <w:lang w:val="en-US"/>
              </w:rPr>
              <w:t>Allen et al. 2012</w:t>
            </w:r>
          </w:p>
        </w:tc>
        <w:tc>
          <w:tcPr>
            <w:tcW w:w="7528" w:type="dxa"/>
          </w:tcPr>
          <w:p w:rsidR="00463813" w:rsidRPr="00F42733" w:rsidRDefault="00D60C25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salivarius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CUL61; Lactobacillus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paracasei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CUL08;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animalis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subsp.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lactis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CUL34;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bifidum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CUL20, with a total of 1 x 10</w:t>
            </w:r>
            <w:r w:rsidRPr="00F42733">
              <w:rPr>
                <w:rFonts w:ascii="Palatino Linotype" w:hAnsi="Palatino Linotype"/>
                <w:sz w:val="22"/>
                <w:szCs w:val="22"/>
                <w:vertAlign w:val="superscript"/>
              </w:rPr>
              <w:t>10</w:t>
            </w:r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E15B7" w:rsidRPr="00F42733">
              <w:rPr>
                <w:rFonts w:ascii="Palatino Linotype" w:hAnsi="Palatino Linotype"/>
                <w:sz w:val="22"/>
                <w:szCs w:val="22"/>
              </w:rPr>
              <w:t>CFUs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r w:rsidRPr="00F42733">
              <w:rPr>
                <w:rFonts w:ascii="Palatino Linotype" w:hAnsi="Palatino Linotype"/>
                <w:color w:val="auto"/>
                <w:lang w:val="en-US"/>
              </w:rPr>
              <w:t>Boyle et al. 2011</w:t>
            </w:r>
          </w:p>
        </w:tc>
        <w:tc>
          <w:tcPr>
            <w:tcW w:w="7528" w:type="dxa"/>
          </w:tcPr>
          <w:p w:rsidR="00463813" w:rsidRPr="00F42733" w:rsidRDefault="00D8779A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GG (LGG)</w:t>
            </w:r>
            <w:r w:rsidR="00D60C25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1.8 x 10</w:t>
            </w:r>
            <w:r w:rsidR="00D60C25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</w:rPr>
              <w:t>10</w:t>
            </w:r>
            <w:r w:rsidR="00D60C25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r w:rsidR="009E15B7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CFU</w:t>
            </w:r>
            <w:r w:rsidR="00D60C25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/day) from 36 weeks gestation until delivery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Dotterud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10</w:t>
            </w:r>
          </w:p>
        </w:tc>
        <w:tc>
          <w:tcPr>
            <w:tcW w:w="7528" w:type="dxa"/>
          </w:tcPr>
          <w:p w:rsidR="00463813" w:rsidRPr="00F42733" w:rsidRDefault="00D8779A" w:rsidP="00F42733">
            <w:pPr>
              <w:pStyle w:val="ListParagraph"/>
              <w:rPr>
                <w:rFonts w:ascii="Palatino Linotype" w:hAnsi="Palatino Linotype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GG  (LGG)</w:t>
            </w:r>
            <w:r w:rsidR="00915F6C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,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animali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subsp.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lacti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Bb-12 (Bb-12)</w:t>
            </w:r>
            <w:r w:rsidR="00915F6C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,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r w:rsidR="00915F6C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Lactobacillus acidophilus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La-5 (La-5)</w:t>
            </w:r>
            <w:r w:rsidR="00751660" w:rsidRPr="00F42733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proofErr w:type="spellStart"/>
            <w:r w:rsidR="00751660" w:rsidRPr="00F42733">
              <w:rPr>
                <w:rFonts w:ascii="Palatino Linotype" w:hAnsi="Palatino Linotype"/>
                <w:sz w:val="22"/>
                <w:szCs w:val="22"/>
              </w:rPr>
              <w:t>equalling</w:t>
            </w:r>
            <w:proofErr w:type="spellEnd"/>
            <w:r w:rsidR="00751660" w:rsidRPr="00F42733">
              <w:rPr>
                <w:rFonts w:ascii="Palatino Linotype" w:hAnsi="Palatino Linotype"/>
                <w:sz w:val="22"/>
                <w:szCs w:val="22"/>
              </w:rPr>
              <w:t xml:space="preserve"> 5 x 10</w:t>
            </w:r>
            <w:r w:rsidR="00751660" w:rsidRPr="00F42733">
              <w:rPr>
                <w:rFonts w:ascii="Palatino Linotype" w:hAnsi="Palatino Linotype"/>
                <w:sz w:val="22"/>
                <w:szCs w:val="22"/>
                <w:vertAlign w:val="superscript"/>
              </w:rPr>
              <w:t>10</w:t>
            </w:r>
            <w:r w:rsidR="00751660"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E15B7" w:rsidRPr="00F42733">
              <w:rPr>
                <w:rFonts w:ascii="Palatino Linotype" w:hAnsi="Palatino Linotype"/>
                <w:sz w:val="22"/>
                <w:szCs w:val="22"/>
              </w:rPr>
              <w:t>CFU</w:t>
            </w:r>
            <w:r w:rsidR="00751660" w:rsidRPr="00F42733">
              <w:rPr>
                <w:rFonts w:ascii="Palatino Linotype" w:hAnsi="Palatino Linotype"/>
                <w:sz w:val="22"/>
                <w:szCs w:val="22"/>
              </w:rPr>
              <w:t xml:space="preserve"> of LGG and Bb-12, and 5 x 10</w:t>
            </w:r>
            <w:r w:rsidR="00751660" w:rsidRPr="00F42733">
              <w:rPr>
                <w:rFonts w:ascii="Palatino Linotype" w:hAnsi="Palatino Linotype"/>
                <w:sz w:val="22"/>
                <w:szCs w:val="22"/>
                <w:vertAlign w:val="superscript"/>
              </w:rPr>
              <w:t>9</w:t>
            </w:r>
            <w:r w:rsidR="00751660"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302DBB" w:rsidRPr="00F42733">
              <w:rPr>
                <w:rFonts w:ascii="Palatino Linotype" w:hAnsi="Palatino Linotype"/>
                <w:sz w:val="22"/>
                <w:szCs w:val="22"/>
              </w:rPr>
              <w:t>of La-5 per day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Hascoet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11</w:t>
            </w:r>
          </w:p>
        </w:tc>
        <w:tc>
          <w:tcPr>
            <w:tcW w:w="7528" w:type="dxa"/>
          </w:tcPr>
          <w:p w:rsidR="00463813" w:rsidRPr="00F42733" w:rsidRDefault="00D8779A" w:rsidP="00F42733">
            <w:pPr>
              <w:pStyle w:val="ListParagraph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long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BL999</w:t>
            </w:r>
            <w:r w:rsidR="00514813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in formula</w:t>
            </w:r>
            <w:r w:rsidR="00A467F5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r w:rsidR="00A467F5" w:rsidRPr="00F42733">
              <w:rPr>
                <w:rFonts w:ascii="Palatino Linotype" w:hAnsi="Palatino Linotype"/>
                <w:sz w:val="22"/>
                <w:szCs w:val="22"/>
              </w:rPr>
              <w:t>with 2 x10</w:t>
            </w:r>
            <w:r w:rsidR="00A467F5" w:rsidRPr="00F42733">
              <w:rPr>
                <w:rFonts w:ascii="Palatino Linotype" w:hAnsi="Palatino Linotype"/>
                <w:sz w:val="22"/>
                <w:szCs w:val="22"/>
                <w:vertAlign w:val="superscript"/>
              </w:rPr>
              <w:t>7</w:t>
            </w:r>
            <w:r w:rsidR="00A467F5"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E15B7" w:rsidRPr="00F42733">
              <w:rPr>
                <w:rFonts w:ascii="Palatino Linotype" w:hAnsi="Palatino Linotype"/>
                <w:sz w:val="22"/>
                <w:szCs w:val="22"/>
              </w:rPr>
              <w:t>CFU</w:t>
            </w:r>
            <w:r w:rsidR="00A467F5" w:rsidRPr="00F42733">
              <w:rPr>
                <w:rFonts w:ascii="Palatino Linotype" w:hAnsi="Palatino Linotype"/>
                <w:sz w:val="22"/>
                <w:szCs w:val="22"/>
              </w:rPr>
              <w:t xml:space="preserve">/g 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Huurre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8</w:t>
            </w:r>
          </w:p>
        </w:tc>
        <w:tc>
          <w:tcPr>
            <w:tcW w:w="7528" w:type="dxa"/>
          </w:tcPr>
          <w:p w:rsidR="00463813" w:rsidRPr="00F42733" w:rsidRDefault="00D8779A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GG</w:t>
            </w:r>
            <w:r w:rsidR="00915F6C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 (LGG),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lacti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Bb12</w:t>
            </w:r>
            <w:r w:rsidR="00915F6C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 </w:t>
            </w:r>
            <w:r w:rsidR="00915F6C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(Bb-12)</w:t>
            </w:r>
            <w:r w:rsidR="000050B4"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0050B4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1 x 10</w:t>
            </w:r>
            <w:r w:rsidR="000050B4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</w:rPr>
              <w:t>10</w:t>
            </w:r>
            <w:r w:rsidR="000050B4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CFU/day each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Kalliomaki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1</w:t>
            </w:r>
          </w:p>
        </w:tc>
        <w:tc>
          <w:tcPr>
            <w:tcW w:w="7528" w:type="dxa"/>
          </w:tcPr>
          <w:p w:rsidR="00463813" w:rsidRPr="00F42733" w:rsidRDefault="00D8779A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GG</w:t>
            </w:r>
            <w:r w:rsidR="00915F6C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 (LGG)</w:t>
            </w:r>
            <w:r w:rsidR="001A714D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 ATCC 53103</w:t>
            </w:r>
            <w:r w:rsidR="003D585F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, 1 x 10</w:t>
            </w:r>
            <w:r w:rsidR="003D585F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eastAsia="ko-KR"/>
              </w:rPr>
              <w:t xml:space="preserve">10 </w:t>
            </w:r>
            <w:r w:rsidR="003D585F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CFU daily for 2 to 4 weeks before delivery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Kalliomaki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3</w:t>
            </w:r>
          </w:p>
        </w:tc>
        <w:tc>
          <w:tcPr>
            <w:tcW w:w="7528" w:type="dxa"/>
          </w:tcPr>
          <w:p w:rsidR="00463813" w:rsidRPr="00F42733" w:rsidRDefault="001A714D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GG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 (LGG) ATCC 53103, 1 x 10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eastAsia="ko-KR"/>
              </w:rPr>
              <w:t xml:space="preserve">10 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CFU daily for 2 to 4 weeks before delivery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Kalliomaki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7</w:t>
            </w:r>
          </w:p>
        </w:tc>
        <w:tc>
          <w:tcPr>
            <w:tcW w:w="7528" w:type="dxa"/>
          </w:tcPr>
          <w:p w:rsidR="00463813" w:rsidRPr="00F42733" w:rsidRDefault="001A714D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GG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 (LGG) ATCC 53103, 1 x 10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eastAsia="ko-KR"/>
              </w:rPr>
              <w:t xml:space="preserve">10 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CFU daily for 2 to 4 weeks before delivery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r w:rsidRPr="00F42733">
              <w:rPr>
                <w:rFonts w:ascii="Palatino Linotype" w:hAnsi="Palatino Linotype"/>
                <w:color w:val="auto"/>
                <w:lang w:val="en-US"/>
              </w:rPr>
              <w:t>Kim et al. 2010</w:t>
            </w:r>
          </w:p>
        </w:tc>
        <w:tc>
          <w:tcPr>
            <w:tcW w:w="7528" w:type="dxa"/>
          </w:tcPr>
          <w:p w:rsidR="00463813" w:rsidRPr="00F42733" w:rsidRDefault="00D8779A" w:rsidP="00F42733">
            <w:pPr>
              <w:pStyle w:val="ListParagraph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ifid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BGN4</w:t>
            </w:r>
            <w:r w:rsidR="001A714D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,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lacti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AD011</w:t>
            </w:r>
            <w:r w:rsidR="00915F6C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,</w:t>
            </w:r>
            <w:r w:rsidR="001A714D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 and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Lactobacillus acidophilus AD031</w:t>
            </w:r>
            <w:r w:rsidR="001A714D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, each at a dose of 1.6 x 10</w:t>
            </w:r>
            <w:r w:rsidR="001A714D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</w:rPr>
              <w:t xml:space="preserve">9 </w:t>
            </w:r>
            <w:r w:rsidR="001A714D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CFU once daily from </w:t>
            </w:r>
            <w:r w:rsidR="001A714D" w:rsidRPr="00F42733">
              <w:rPr>
                <w:rFonts w:ascii="Palatino Linotype" w:hAnsi="Palatino Linotype"/>
                <w:sz w:val="22"/>
                <w:szCs w:val="22"/>
              </w:rPr>
              <w:t xml:space="preserve">8 weeks before the expected delivery to 3 months after delivery. Infants were fed the same powder dissolved in breast milk, infant formula, or sterile </w:t>
            </w:r>
            <w:r w:rsidR="00144138" w:rsidRPr="00F42733">
              <w:rPr>
                <w:rFonts w:ascii="Palatino Linotype" w:hAnsi="Palatino Linotype"/>
                <w:sz w:val="22"/>
                <w:szCs w:val="22"/>
              </w:rPr>
              <w:t>water from 4 to 6 months of age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r w:rsidRPr="00F42733">
              <w:rPr>
                <w:rFonts w:ascii="Palatino Linotype" w:hAnsi="Palatino Linotype"/>
                <w:color w:val="auto"/>
                <w:lang w:val="en-US"/>
              </w:rPr>
              <w:t>Kopp et al. 2008</w:t>
            </w:r>
          </w:p>
        </w:tc>
        <w:tc>
          <w:tcPr>
            <w:tcW w:w="7528" w:type="dxa"/>
          </w:tcPr>
          <w:p w:rsidR="00463813" w:rsidRPr="00F42733" w:rsidRDefault="007F495C" w:rsidP="00F42733">
            <w:pPr>
              <w:pStyle w:val="ListParagraph"/>
              <w:rPr>
                <w:rFonts w:ascii="Palatino Linotype" w:hAnsi="Palatino Linotype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iCs/>
                <w:sz w:val="22"/>
                <w:szCs w:val="22"/>
              </w:rPr>
              <w:t xml:space="preserve">Lactobacillus </w:t>
            </w:r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GG (American Type Culture Collection 53103); 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5x10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</w:rPr>
              <w:t>9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CFU</w:t>
            </w:r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twice daily</w:t>
            </w:r>
            <w:r w:rsidR="00867AE0" w:rsidRPr="00F42733">
              <w:rPr>
                <w:rFonts w:ascii="Palatino Linotype" w:hAnsi="Palatino Linotype"/>
                <w:sz w:val="22"/>
                <w:szCs w:val="22"/>
              </w:rPr>
              <w:t xml:space="preserve"> for 4 to 6 weeks before expected delivery</w:t>
            </w:r>
            <w:r w:rsidRPr="00F42733">
              <w:rPr>
                <w:rFonts w:ascii="Palatino Linotype" w:hAnsi="Palatino Linotype"/>
                <w:sz w:val="22"/>
                <w:szCs w:val="22"/>
              </w:rPr>
              <w:t>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Kuitunen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9</w:t>
            </w:r>
          </w:p>
        </w:tc>
        <w:tc>
          <w:tcPr>
            <w:tcW w:w="7528" w:type="dxa"/>
          </w:tcPr>
          <w:p w:rsidR="00463813" w:rsidRPr="00F42733" w:rsidRDefault="00570CDA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Lactobacill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GG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 w:eastAsia="ko-KR"/>
              </w:rPr>
              <w:t xml:space="preserve"> (LGG)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(5x10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val="es-ES_tradnl"/>
              </w:rPr>
              <w:t>9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CFU)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 w:eastAsia="ko-KR"/>
              </w:rPr>
              <w:t>,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Lactobacill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rhamnosus</w:t>
            </w:r>
            <w:proofErr w:type="spellEnd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LC705 (DSM 7061) (5x10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val="es-ES_tradnl"/>
              </w:rPr>
              <w:t>9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CFU)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 w:eastAsia="ko-KR"/>
              </w:rPr>
              <w:t>,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Bifidobacterium</w:t>
            </w:r>
            <w:proofErr w:type="spellEnd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breve Bb99 (DSM 13692) (2x10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val="es-ES_tradnl"/>
              </w:rPr>
              <w:t>8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CFU)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 w:eastAsia="ko-KR"/>
              </w:rPr>
              <w:t>,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Propionibacterium</w:t>
            </w:r>
            <w:proofErr w:type="spellEnd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freudenreichii</w:t>
            </w:r>
            <w:proofErr w:type="spellEnd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ssp</w:t>
            </w:r>
            <w:proofErr w:type="spellEnd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. </w:t>
            </w:r>
            <w:proofErr w:type="spellStart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shermanii</w:t>
            </w:r>
            <w:proofErr w:type="spellEnd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JS (DSM 7076) (2x10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val="es-ES_tradnl"/>
              </w:rPr>
              <w:t>9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CFU)</w:t>
            </w:r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twice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daily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,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from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36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weeks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of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gestation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.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Infants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continued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the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mix of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probiotics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once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daily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until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6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months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of </w:t>
            </w:r>
            <w:proofErr w:type="spellStart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age</w:t>
            </w:r>
            <w:proofErr w:type="spellEnd"/>
            <w:r w:rsidR="00B826E8"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Kukkonen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7</w:t>
            </w:r>
          </w:p>
        </w:tc>
        <w:tc>
          <w:tcPr>
            <w:tcW w:w="7528" w:type="dxa"/>
          </w:tcPr>
          <w:p w:rsidR="00463813" w:rsidRPr="00F42733" w:rsidRDefault="00F165A8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Lactobacill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GG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 w:eastAsia="ko-KR"/>
              </w:rPr>
              <w:t xml:space="preserve"> (LGG)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(5x10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val="es-ES_tradnl"/>
              </w:rPr>
              <w:t>9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CFU)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 w:eastAsia="ko-KR"/>
              </w:rPr>
              <w:t>,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Lactobacill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LC705 (DSM 7061) (5x10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val="es-ES_tradnl"/>
              </w:rPr>
              <w:t>9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CFU)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 w:eastAsia="ko-KR"/>
              </w:rPr>
              <w:t>,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breve Bb99 (DSM 13692) (2x10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val="es-ES_tradnl"/>
              </w:rPr>
              <w:t>8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CFU)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 w:eastAsia="ko-KR"/>
              </w:rPr>
              <w:t>,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Propionibacteri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freudenreichii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ssp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.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shermanii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JS (DSM 7076) (2x10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val="es-ES_tradnl"/>
              </w:rPr>
              <w:t>9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CFU)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twice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daily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,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fro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36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week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of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gestation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.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Infant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continued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the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mix of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probiotic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once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daily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until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6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month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of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age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lastRenderedPageBreak/>
              <w:t>Kukkonen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11a</w:t>
            </w:r>
          </w:p>
        </w:tc>
        <w:tc>
          <w:tcPr>
            <w:tcW w:w="7528" w:type="dxa"/>
          </w:tcPr>
          <w:p w:rsidR="00463813" w:rsidRPr="00F42733" w:rsidRDefault="0035601C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Lactobacill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GG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 w:eastAsia="ko-KR"/>
              </w:rPr>
              <w:t xml:space="preserve"> (LGG)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(5x10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val="es-ES_tradnl"/>
              </w:rPr>
              <w:t>9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CFU)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 w:eastAsia="ko-KR"/>
              </w:rPr>
              <w:t>,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Lactobacill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LC705 (DSM 7061) (5x10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val="es-ES_tradnl"/>
              </w:rPr>
              <w:t>9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CFU)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 w:eastAsia="ko-KR"/>
              </w:rPr>
              <w:t>,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breve Bb99 (DSM 13692) (2x10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val="es-ES_tradnl"/>
              </w:rPr>
              <w:t>8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CFU)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 w:eastAsia="ko-KR"/>
              </w:rPr>
              <w:t>,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Propionibacteri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freudenreichii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ssp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.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shermanii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JS (DSM 7076) (2x10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val="es-ES_tradnl"/>
              </w:rPr>
              <w:t>9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CFU)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twice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daily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,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fro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36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week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of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gestation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.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Infant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continued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the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mix of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probiotic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once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daily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until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6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month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 xml:space="preserve"> of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val="es-ES_tradnl"/>
              </w:rPr>
              <w:t>age</w:t>
            </w:r>
            <w:proofErr w:type="spellEnd"/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Lodinova-Zadnikova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10</w:t>
            </w:r>
          </w:p>
        </w:tc>
        <w:tc>
          <w:tcPr>
            <w:tcW w:w="7528" w:type="dxa"/>
          </w:tcPr>
          <w:p w:rsidR="00463813" w:rsidRPr="00F42733" w:rsidRDefault="00570CDA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Escherichia coli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probiotic (</w:t>
            </w:r>
            <w:proofErr w:type="spellStart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Colinfant</w:t>
            </w:r>
            <w:proofErr w:type="spellEnd"/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) (0.8 x10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</w:rPr>
              <w:t>9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CFU)</w:t>
            </w:r>
            <w:r w:rsidR="00C24606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within 48 hours after birth and 3 times weekly thereafter for 4 weeks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Marschan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8</w:t>
            </w:r>
          </w:p>
        </w:tc>
        <w:tc>
          <w:tcPr>
            <w:tcW w:w="7528" w:type="dxa"/>
          </w:tcPr>
          <w:p w:rsidR="00463813" w:rsidRPr="00F42733" w:rsidRDefault="00D14266" w:rsidP="00F42733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Palatino Linotype" w:hAnsi="Palatino Linotype" w:cs="Times"/>
                <w:sz w:val="22"/>
                <w:szCs w:val="22"/>
              </w:rPr>
            </w:pPr>
            <w:r w:rsidRPr="00F42733">
              <w:rPr>
                <w:rFonts w:ascii="Palatino Linotype" w:hAnsi="Palatino Linotype" w:cs="Times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 w:cs="Times"/>
                <w:sz w:val="22"/>
                <w:szCs w:val="22"/>
              </w:rPr>
              <w:t>rhamnosus</w:t>
            </w:r>
            <w:proofErr w:type="spellEnd"/>
            <w:r w:rsidRPr="00F42733">
              <w:rPr>
                <w:rFonts w:ascii="Palatino Linotype" w:hAnsi="Palatino Linotype" w:cs="Times"/>
                <w:sz w:val="22"/>
                <w:szCs w:val="22"/>
              </w:rPr>
              <w:t xml:space="preserve"> GG (ATCC 53103) 5 </w:t>
            </w:r>
            <w:r w:rsidRPr="00F42733">
              <w:rPr>
                <w:rFonts w:ascii="Palatino Linotype" w:hAnsi="Palatino Linotype" w:cs="Apple Symbols"/>
                <w:sz w:val="22"/>
                <w:szCs w:val="22"/>
              </w:rPr>
              <w:t>x</w:t>
            </w:r>
            <w:r w:rsidRPr="00F42733">
              <w:rPr>
                <w:rFonts w:ascii="Palatino Linotype" w:hAnsi="Palatino Linotype" w:cs="Times"/>
                <w:sz w:val="22"/>
                <w:szCs w:val="22"/>
              </w:rPr>
              <w:t>10</w:t>
            </w:r>
            <w:r w:rsidRPr="00F42733">
              <w:rPr>
                <w:rFonts w:ascii="Palatino Linotype" w:hAnsi="Palatino Linotype" w:cs="Times"/>
                <w:position w:val="10"/>
                <w:sz w:val="22"/>
                <w:szCs w:val="22"/>
              </w:rPr>
              <w:t xml:space="preserve">9 </w:t>
            </w:r>
            <w:r w:rsidRPr="00F42733">
              <w:rPr>
                <w:rFonts w:ascii="Palatino Linotype" w:hAnsi="Palatino Linotype" w:cs="Times"/>
                <w:sz w:val="22"/>
                <w:szCs w:val="22"/>
              </w:rPr>
              <w:t xml:space="preserve">CFU, L. </w:t>
            </w:r>
            <w:proofErr w:type="spellStart"/>
            <w:r w:rsidRPr="00F42733">
              <w:rPr>
                <w:rFonts w:ascii="Palatino Linotype" w:hAnsi="Palatino Linotype" w:cs="Times"/>
                <w:sz w:val="22"/>
                <w:szCs w:val="22"/>
              </w:rPr>
              <w:t>rhamnosus</w:t>
            </w:r>
            <w:proofErr w:type="spellEnd"/>
            <w:r w:rsidRPr="00F42733">
              <w:rPr>
                <w:rFonts w:ascii="Palatino Linotype" w:hAnsi="Palatino Linotype" w:cs="Times"/>
                <w:sz w:val="22"/>
                <w:szCs w:val="22"/>
              </w:rPr>
              <w:t xml:space="preserve"> LC705 5 x10</w:t>
            </w:r>
            <w:r w:rsidRPr="00F42733">
              <w:rPr>
                <w:rFonts w:ascii="Palatino Linotype" w:hAnsi="Palatino Linotype" w:cs="Times"/>
                <w:position w:val="10"/>
                <w:sz w:val="22"/>
                <w:szCs w:val="22"/>
              </w:rPr>
              <w:t>9</w:t>
            </w:r>
            <w:r w:rsidRPr="00F42733">
              <w:rPr>
                <w:rFonts w:ascii="Palatino Linotype" w:hAnsi="Palatino Linotype" w:cs="Times"/>
                <w:sz w:val="22"/>
                <w:szCs w:val="22"/>
              </w:rPr>
              <w:t xml:space="preserve">CFU, </w:t>
            </w:r>
            <w:proofErr w:type="spellStart"/>
            <w:r w:rsidRPr="00F42733">
              <w:rPr>
                <w:rFonts w:ascii="Palatino Linotype" w:hAnsi="Palatino Linotype" w:cs="Times"/>
                <w:sz w:val="22"/>
                <w:szCs w:val="22"/>
              </w:rPr>
              <w:t>Bifidobacterium</w:t>
            </w:r>
            <w:proofErr w:type="spellEnd"/>
            <w:r w:rsidRPr="00F42733">
              <w:rPr>
                <w:rFonts w:ascii="Palatino Linotype" w:hAnsi="Palatino Linotype" w:cs="Times"/>
                <w:sz w:val="22"/>
                <w:szCs w:val="22"/>
              </w:rPr>
              <w:t xml:space="preserve"> breve Bb99 2 x10</w:t>
            </w:r>
            <w:r w:rsidRPr="00F42733">
              <w:rPr>
                <w:rFonts w:ascii="Palatino Linotype" w:hAnsi="Palatino Linotype" w:cs="Times"/>
                <w:position w:val="10"/>
                <w:sz w:val="22"/>
                <w:szCs w:val="22"/>
              </w:rPr>
              <w:t>8</w:t>
            </w:r>
            <w:r w:rsidRPr="00F42733">
              <w:rPr>
                <w:rFonts w:ascii="Palatino Linotype" w:hAnsi="Palatino Linotype" w:cs="Times"/>
                <w:sz w:val="22"/>
                <w:szCs w:val="22"/>
              </w:rPr>
              <w:t xml:space="preserve">CFU, and </w:t>
            </w:r>
            <w:proofErr w:type="spellStart"/>
            <w:r w:rsidRPr="00F42733">
              <w:rPr>
                <w:rFonts w:ascii="Palatino Linotype" w:hAnsi="Palatino Linotype" w:cs="Times"/>
                <w:sz w:val="22"/>
                <w:szCs w:val="22"/>
              </w:rPr>
              <w:t>Propionibacterium</w:t>
            </w:r>
            <w:proofErr w:type="spellEnd"/>
            <w:r w:rsidRPr="00F42733">
              <w:rPr>
                <w:rFonts w:ascii="Palatino Linotype" w:hAnsi="Palatino Linotype" w:cs="Times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 w:cs="Times"/>
                <w:sz w:val="22"/>
                <w:szCs w:val="22"/>
              </w:rPr>
              <w:t>freudenreichii</w:t>
            </w:r>
            <w:proofErr w:type="spellEnd"/>
            <w:r w:rsidRPr="00F42733">
              <w:rPr>
                <w:rFonts w:ascii="Palatino Linotype" w:hAnsi="Palatino Linotype" w:cs="Times"/>
                <w:sz w:val="22"/>
                <w:szCs w:val="22"/>
              </w:rPr>
              <w:t xml:space="preserve"> ssp. </w:t>
            </w:r>
            <w:proofErr w:type="spellStart"/>
            <w:r w:rsidRPr="00F42733">
              <w:rPr>
                <w:rFonts w:ascii="Palatino Linotype" w:hAnsi="Palatino Linotype" w:cs="Times"/>
                <w:sz w:val="22"/>
                <w:szCs w:val="22"/>
              </w:rPr>
              <w:t>Shermanii</w:t>
            </w:r>
            <w:proofErr w:type="spellEnd"/>
            <w:r w:rsidRPr="00F42733">
              <w:rPr>
                <w:rFonts w:ascii="Palatino Linotype" w:hAnsi="Palatino Linotype" w:cs="Times"/>
                <w:sz w:val="22"/>
                <w:szCs w:val="22"/>
              </w:rPr>
              <w:t xml:space="preserve"> JS 2 x10</w:t>
            </w:r>
            <w:r w:rsidRPr="00F42733">
              <w:rPr>
                <w:rFonts w:ascii="Palatino Linotype" w:hAnsi="Palatino Linotype" w:cs="Times"/>
                <w:position w:val="10"/>
                <w:sz w:val="22"/>
                <w:szCs w:val="22"/>
              </w:rPr>
              <w:t>9</w:t>
            </w:r>
            <w:r w:rsidRPr="00F42733">
              <w:rPr>
                <w:rFonts w:ascii="Palatino Linotype" w:hAnsi="Palatino Linotype" w:cs="Times"/>
                <w:sz w:val="22"/>
                <w:szCs w:val="22"/>
              </w:rPr>
              <w:t>CFU</w:t>
            </w:r>
            <w:r w:rsidR="00DB3659" w:rsidRPr="00F42733">
              <w:rPr>
                <w:rFonts w:ascii="Palatino Linotype" w:hAnsi="Palatino Linotype" w:cs="Times"/>
                <w:sz w:val="22"/>
                <w:szCs w:val="22"/>
              </w:rPr>
              <w:t xml:space="preserve"> twice a day for 2 to 4 weeks before delivery; infants during the first 6 months of life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Morisset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11</w:t>
            </w:r>
          </w:p>
        </w:tc>
        <w:tc>
          <w:tcPr>
            <w:tcW w:w="7528" w:type="dxa"/>
          </w:tcPr>
          <w:p w:rsidR="00463813" w:rsidRPr="00F42733" w:rsidRDefault="00D8779A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Formula with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breve C50 and Streptococcus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thermophil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065 (HKBBST)</w:t>
            </w:r>
            <w:r w:rsidR="006D401E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– CFU dosage not mentioned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Niers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9</w:t>
            </w:r>
          </w:p>
        </w:tc>
        <w:tc>
          <w:tcPr>
            <w:tcW w:w="7528" w:type="dxa"/>
          </w:tcPr>
          <w:p w:rsidR="00703BCB" w:rsidRPr="00F42733" w:rsidRDefault="00D8779A" w:rsidP="00F42733">
            <w:pPr>
              <w:pStyle w:val="ListParagraph"/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ifidum</w:t>
            </w:r>
            <w:proofErr w:type="spellEnd"/>
            <w:r w:rsidR="00703BCB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W23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,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lactis</w:t>
            </w:r>
            <w:proofErr w:type="spellEnd"/>
            <w:r w:rsidR="00703BCB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W52 (</w:t>
            </w:r>
            <w:proofErr w:type="spellStart"/>
            <w:r w:rsidR="00703BCB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ifidobacterium</w:t>
            </w:r>
            <w:proofErr w:type="spellEnd"/>
            <w:r w:rsidR="00703BCB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="00703BCB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infantis</w:t>
            </w:r>
            <w:proofErr w:type="spellEnd"/>
            <w:r w:rsidR="00703BCB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),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r w:rsidR="00703BCB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and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Lactococc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lactis</w:t>
            </w:r>
            <w:proofErr w:type="spellEnd"/>
            <w:r w:rsidR="00703BCB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W58</w:t>
            </w:r>
            <w:r w:rsidR="00703BCB" w:rsidRPr="00F42733">
              <w:rPr>
                <w:rFonts w:ascii="Palatino Linotype" w:hAnsi="Palatino Linotype"/>
                <w:sz w:val="22"/>
                <w:szCs w:val="22"/>
              </w:rPr>
              <w:t>, once daily 3 x10</w:t>
            </w:r>
            <w:r w:rsidR="00703BCB" w:rsidRPr="00F42733">
              <w:rPr>
                <w:rFonts w:ascii="Palatino Linotype" w:hAnsi="Palatino Linotype"/>
                <w:sz w:val="22"/>
                <w:szCs w:val="22"/>
                <w:vertAlign w:val="superscript"/>
              </w:rPr>
              <w:t>9</w:t>
            </w:r>
            <w:r w:rsidR="00703BCB" w:rsidRPr="00F42733">
              <w:rPr>
                <w:rFonts w:ascii="Palatino Linotype" w:hAnsi="Palatino Linotype"/>
                <w:sz w:val="22"/>
                <w:szCs w:val="22"/>
              </w:rPr>
              <w:t xml:space="preserve"> CFU; (or 1 x10</w:t>
            </w:r>
            <w:r w:rsidR="00703BCB" w:rsidRPr="00F42733">
              <w:rPr>
                <w:rFonts w:ascii="Palatino Linotype" w:hAnsi="Palatino Linotype"/>
                <w:sz w:val="22"/>
                <w:szCs w:val="22"/>
                <w:vertAlign w:val="superscript"/>
              </w:rPr>
              <w:t>9</w:t>
            </w:r>
            <w:r w:rsidR="00703BCB" w:rsidRPr="00F42733">
              <w:rPr>
                <w:rFonts w:ascii="Palatino Linotype" w:hAnsi="Palatino Linotype"/>
                <w:sz w:val="22"/>
                <w:szCs w:val="22"/>
              </w:rPr>
              <w:t xml:space="preserve"> CFU of each strain) </w:t>
            </w:r>
          </w:p>
          <w:p w:rsidR="00463813" w:rsidRPr="00F42733" w:rsidRDefault="00703BCB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to the pregnant mothers during the last 6 weeks of pregnancy and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postnatally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for 12 months to their offspring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r w:rsidRPr="00F42733">
              <w:rPr>
                <w:rFonts w:ascii="Palatino Linotype" w:hAnsi="Palatino Linotype"/>
                <w:color w:val="auto"/>
                <w:lang w:val="en-US"/>
              </w:rPr>
              <w:t>Ortiz-</w:t>
            </w: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Andrellucchi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8</w:t>
            </w:r>
          </w:p>
        </w:tc>
        <w:tc>
          <w:tcPr>
            <w:tcW w:w="7528" w:type="dxa"/>
          </w:tcPr>
          <w:p w:rsidR="00463813" w:rsidRPr="00F42733" w:rsidRDefault="00D8779A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Milk </w:t>
            </w:r>
            <w:r w:rsidR="009C126E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(administered to the breastfeeding mothers) 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fermented with </w:t>
            </w:r>
            <w:r w:rsidR="00570CDA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Lactobacillus </w:t>
            </w:r>
            <w:proofErr w:type="spellStart"/>
            <w:r w:rsidR="00570CDA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casei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DN 114001</w:t>
            </w:r>
            <w:r w:rsidR="009C126E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after delivery, 3 times per day for 4 weeks. Dosage not mentioned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Ou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12</w:t>
            </w:r>
          </w:p>
        </w:tc>
        <w:tc>
          <w:tcPr>
            <w:tcW w:w="7528" w:type="dxa"/>
          </w:tcPr>
          <w:p w:rsidR="00463813" w:rsidRPr="00F42733" w:rsidRDefault="00207735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sz w:val="22"/>
                <w:szCs w:val="22"/>
              </w:rPr>
              <w:t>Lactobacillus GG; ATCC 53103; 1 x10</w:t>
            </w:r>
            <w:r w:rsidRPr="00F42733">
              <w:rPr>
                <w:rFonts w:ascii="Palatino Linotype" w:hAnsi="Palatino Linotype"/>
                <w:sz w:val="22"/>
                <w:szCs w:val="22"/>
                <w:vertAlign w:val="superscript"/>
              </w:rPr>
              <w:t>10</w:t>
            </w:r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CFU daily from the second trimester of pregnancy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r w:rsidRPr="00F42733">
              <w:rPr>
                <w:rFonts w:ascii="Palatino Linotype" w:hAnsi="Palatino Linotype"/>
                <w:color w:val="auto"/>
                <w:lang w:val="en-US"/>
              </w:rPr>
              <w:t>Prescott et al. 2008</w:t>
            </w:r>
          </w:p>
        </w:tc>
        <w:tc>
          <w:tcPr>
            <w:tcW w:w="7528" w:type="dxa"/>
          </w:tcPr>
          <w:p w:rsidR="00463813" w:rsidRPr="00F42733" w:rsidRDefault="00570CDA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Lactobacillus acidophilus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(3x10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</w:rPr>
              <w:t>9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CFU)</w:t>
            </w:r>
            <w:r w:rsidR="00AD18AD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within 48 hours of delivery, once a day for 6 months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Rautava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2</w:t>
            </w:r>
          </w:p>
        </w:tc>
        <w:tc>
          <w:tcPr>
            <w:tcW w:w="7528" w:type="dxa"/>
          </w:tcPr>
          <w:p w:rsidR="00463813" w:rsidRPr="00F42733" w:rsidRDefault="00570CDA" w:rsidP="00F42733">
            <w:pPr>
              <w:pStyle w:val="ListParagraph"/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GG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 (LGG)</w:t>
            </w:r>
            <w:r w:rsidR="00DD6FAD" w:rsidRPr="00F42733">
              <w:rPr>
                <w:rFonts w:ascii="Palatino Linotype" w:hAnsi="Palatino Linotype" w:cs="Times"/>
                <w:sz w:val="22"/>
                <w:szCs w:val="22"/>
              </w:rPr>
              <w:t xml:space="preserve"> </w:t>
            </w:r>
            <w:r w:rsidR="00DD6FAD" w:rsidRPr="00F42733">
              <w:rPr>
                <w:rFonts w:ascii="Palatino Linotype" w:hAnsi="Palatino Linotype"/>
                <w:sz w:val="22"/>
                <w:szCs w:val="22"/>
                <w:lang w:eastAsia="ko-KR"/>
              </w:rPr>
              <w:t>ATCC 53103; daily dose, 2 × 10</w:t>
            </w:r>
            <w:r w:rsidR="00DD6FAD" w:rsidRPr="00F42733">
              <w:rPr>
                <w:rFonts w:ascii="Palatino Linotype" w:hAnsi="Palatino Linotype"/>
                <w:sz w:val="22"/>
                <w:szCs w:val="22"/>
                <w:vertAlign w:val="superscript"/>
                <w:lang w:eastAsia="ko-KR"/>
              </w:rPr>
              <w:t>10</w:t>
            </w:r>
            <w:r w:rsidR="00DD6FAD" w:rsidRPr="00F42733">
              <w:rPr>
                <w:rFonts w:ascii="Palatino Linotype" w:hAnsi="Palatino Linotype"/>
                <w:sz w:val="22"/>
                <w:szCs w:val="22"/>
                <w:lang w:eastAsia="ko-KR"/>
              </w:rPr>
              <w:t xml:space="preserve"> during the 4 weeks before delivery and during breastfeeding</w:t>
            </w:r>
            <w:r w:rsidR="00372DA5" w:rsidRPr="00F42733">
              <w:rPr>
                <w:rFonts w:ascii="Palatino Linotype" w:hAnsi="Palatino Linotype"/>
                <w:sz w:val="22"/>
                <w:szCs w:val="22"/>
                <w:lang w:eastAsia="ko-KR"/>
              </w:rPr>
              <w:t>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Rautava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12</w:t>
            </w:r>
          </w:p>
        </w:tc>
        <w:tc>
          <w:tcPr>
            <w:tcW w:w="7528" w:type="dxa"/>
          </w:tcPr>
          <w:p w:rsidR="00463813" w:rsidRPr="00F42733" w:rsidRDefault="00372DA5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LPR (CGMCC 1.3724) and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Bifidobacterium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longum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BL999 (ATCC: BAA-999) or the combination ST11 and BL999 (ST111BL999) consisting of L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paracasei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ST11 (CNCM 1-2116) and B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longum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BL999. Daily dose for each probiotic was 1 x10</w:t>
            </w:r>
            <w:r w:rsidRPr="00F42733">
              <w:rPr>
                <w:rFonts w:ascii="Palatino Linotype" w:hAnsi="Palatino Linotype"/>
                <w:sz w:val="22"/>
                <w:szCs w:val="22"/>
                <w:vertAlign w:val="superscript"/>
              </w:rPr>
              <w:t>9</w:t>
            </w:r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CFU</w:t>
            </w:r>
            <w:r w:rsidR="007C745B" w:rsidRPr="00F42733">
              <w:rPr>
                <w:rFonts w:ascii="Palatino Linotype" w:hAnsi="Palatino Linotype"/>
                <w:sz w:val="22"/>
                <w:szCs w:val="22"/>
              </w:rPr>
              <w:t xml:space="preserve">, 2 months before the expected day of delivery and continued during breast-feeding until the child was 2 months of age. </w:t>
            </w:r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Soh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9</w:t>
            </w:r>
          </w:p>
        </w:tc>
        <w:tc>
          <w:tcPr>
            <w:tcW w:w="7528" w:type="dxa"/>
          </w:tcPr>
          <w:p w:rsidR="00463813" w:rsidRPr="00F42733" w:rsidRDefault="00D8779A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Milk formula</w:t>
            </w:r>
            <w:r w:rsidR="00CC3DB9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(administered to infants)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with </w:t>
            </w:r>
            <w:proofErr w:type="spellStart"/>
            <w:r w:rsidR="00570CD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ifidobacterium</w:t>
            </w:r>
            <w:proofErr w:type="spellEnd"/>
            <w:r w:rsidR="00570CD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proofErr w:type="spellStart"/>
            <w:r w:rsidR="00570CD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longum</w:t>
            </w:r>
            <w:proofErr w:type="spellEnd"/>
            <w:r w:rsidR="00570CD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L999</w:t>
            </w:r>
            <w:r w:rsidR="00CC3DB9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1 x10</w:t>
            </w:r>
            <w:r w:rsidR="00CC3DB9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</w:rPr>
              <w:t>7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r w:rsidR="00CC3DB9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CFU, 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and </w:t>
            </w:r>
            <w:r w:rsidR="00570CDA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Lactobacillus </w:t>
            </w:r>
            <w:proofErr w:type="spellStart"/>
            <w:r w:rsidR="00570CDA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rhamnosus</w:t>
            </w:r>
            <w:proofErr w:type="spellEnd"/>
            <w:r w:rsidR="00CC3DB9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 (LPR) 2 x10</w:t>
            </w:r>
            <w:r w:rsidR="00CC3DB9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  <w:lang w:eastAsia="ko-KR"/>
              </w:rPr>
              <w:t xml:space="preserve">7 </w:t>
            </w:r>
            <w:r w:rsidR="00CC3DB9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CFU daily for the first six months of life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r w:rsidRPr="00F42733">
              <w:rPr>
                <w:rFonts w:ascii="Palatino Linotype" w:hAnsi="Palatino Linotype"/>
                <w:color w:val="auto"/>
                <w:lang w:val="en-US"/>
              </w:rPr>
              <w:t>Taylor et al. 2007</w:t>
            </w:r>
          </w:p>
        </w:tc>
        <w:tc>
          <w:tcPr>
            <w:tcW w:w="7528" w:type="dxa"/>
          </w:tcPr>
          <w:p w:rsidR="00463813" w:rsidRPr="00F42733" w:rsidRDefault="00570CDA" w:rsidP="00F42733">
            <w:pPr>
              <w:pStyle w:val="ListParagraph"/>
              <w:rPr>
                <w:rFonts w:ascii="Palatino Linotype" w:hAnsi="Palatino Linotype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>Lactobacillus acidophilus</w:t>
            </w:r>
            <w:r w:rsidR="00521EC5"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 </w:t>
            </w:r>
            <w:r w:rsidR="00521EC5" w:rsidRPr="00F42733">
              <w:rPr>
                <w:rFonts w:ascii="Palatino Linotype" w:hAnsi="Palatino Linotype"/>
                <w:sz w:val="22"/>
                <w:szCs w:val="22"/>
              </w:rPr>
              <w:t>LAVRI-A1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r w:rsidR="00614001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administered to infants 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(3x10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</w:rPr>
              <w:t>9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CFU)</w:t>
            </w:r>
            <w:r w:rsidR="00521EC5" w:rsidRPr="00F42733">
              <w:rPr>
                <w:rFonts w:ascii="Palatino Linotype" w:hAnsi="Palatino Linotype" w:cs="Times"/>
                <w:sz w:val="22"/>
                <w:szCs w:val="22"/>
              </w:rPr>
              <w:t xml:space="preserve"> once a day until the 6 months of life</w:t>
            </w:r>
            <w:r w:rsidR="00521EC5" w:rsidRPr="00F42733">
              <w:rPr>
                <w:rFonts w:ascii="Palatino Linotype" w:hAnsi="Palatino Linotype"/>
                <w:sz w:val="22"/>
                <w:szCs w:val="22"/>
              </w:rPr>
              <w:t>.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r w:rsidRPr="00F42733">
              <w:rPr>
                <w:rFonts w:ascii="Palatino Linotype" w:hAnsi="Palatino Linotype"/>
                <w:color w:val="auto"/>
                <w:lang w:val="en-US"/>
              </w:rPr>
              <w:t>West et al. 2009</w:t>
            </w:r>
          </w:p>
        </w:tc>
        <w:tc>
          <w:tcPr>
            <w:tcW w:w="7528" w:type="dxa"/>
          </w:tcPr>
          <w:p w:rsidR="00463813" w:rsidRPr="00F42733" w:rsidRDefault="00D8779A" w:rsidP="00F42733">
            <w:pPr>
              <w:pStyle w:val="ListParagraph"/>
              <w:rPr>
                <w:rFonts w:ascii="Palatino Linotype" w:hAnsi="Palatino Linotype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Cereal supplemented with LF19 (Lactobacillus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paracasei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ssp.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paracasei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strain F19)</w:t>
            </w:r>
            <w:r w:rsidR="00A677D0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</w:t>
            </w:r>
            <w:r w:rsidR="00CE4E5C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daily </w:t>
            </w:r>
            <w:r w:rsidR="00A677D0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from 4 to 13 months of life.</w:t>
            </w:r>
            <w:r w:rsidR="00A677D0" w:rsidRPr="00F42733">
              <w:rPr>
                <w:rFonts w:ascii="Palatino Linotype" w:hAnsi="Palatino Linotype" w:cs="Times"/>
                <w:sz w:val="22"/>
                <w:szCs w:val="22"/>
              </w:rPr>
              <w:t xml:space="preserve"> </w:t>
            </w:r>
            <w:r w:rsidR="00A677D0" w:rsidRPr="00F42733">
              <w:rPr>
                <w:rFonts w:ascii="Palatino Linotype" w:hAnsi="Palatino Linotype"/>
                <w:sz w:val="22"/>
                <w:szCs w:val="22"/>
              </w:rPr>
              <w:t>One serving contained 1 x10</w:t>
            </w:r>
            <w:r w:rsidR="00A677D0" w:rsidRPr="00F42733">
              <w:rPr>
                <w:rFonts w:ascii="Palatino Linotype" w:hAnsi="Palatino Linotype"/>
                <w:sz w:val="22"/>
                <w:szCs w:val="22"/>
                <w:vertAlign w:val="superscript"/>
              </w:rPr>
              <w:t>8</w:t>
            </w:r>
            <w:r w:rsidR="00A677D0" w:rsidRPr="00F42733">
              <w:rPr>
                <w:rFonts w:ascii="Palatino Linotype" w:hAnsi="Palatino Linotype"/>
                <w:sz w:val="22"/>
                <w:szCs w:val="22"/>
              </w:rPr>
              <w:t xml:space="preserve"> CFU 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lastRenderedPageBreak/>
              <w:t>Wickens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2008</w:t>
            </w:r>
          </w:p>
        </w:tc>
        <w:tc>
          <w:tcPr>
            <w:tcW w:w="7528" w:type="dxa"/>
          </w:tcPr>
          <w:p w:rsidR="003939FA" w:rsidRPr="00F42733" w:rsidRDefault="00570CDA" w:rsidP="00F42733">
            <w:pPr>
              <w:pStyle w:val="ListParagraph"/>
              <w:rPr>
                <w:rFonts w:ascii="Palatino Linotype" w:hAnsi="Palatino Linotype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 </w:t>
            </w:r>
            <w:r w:rsidR="00D8779A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HN001</w:t>
            </w:r>
            <w:r w:rsidR="009D1B56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6 x10</w:t>
            </w:r>
            <w:r w:rsidR="009D1B56"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</w:rPr>
              <w:t>9</w:t>
            </w:r>
            <w:r w:rsidR="009D1B56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CFU</w:t>
            </w:r>
            <w:r w:rsidR="00D7019F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,</w:t>
            </w:r>
            <w:r w:rsidR="003939FA" w:rsidRPr="00F42733">
              <w:rPr>
                <w:rFonts w:ascii="Palatino Linotype" w:hAnsi="Palatino Linotype" w:cs="Times"/>
                <w:sz w:val="22"/>
                <w:szCs w:val="22"/>
              </w:rPr>
              <w:t xml:space="preserve"> </w:t>
            </w:r>
            <w:r w:rsidR="003939FA" w:rsidRPr="00F42733">
              <w:rPr>
                <w:rFonts w:ascii="Palatino Linotype" w:hAnsi="Palatino Linotype"/>
                <w:sz w:val="22"/>
                <w:szCs w:val="22"/>
              </w:rPr>
              <w:t xml:space="preserve">B </w:t>
            </w:r>
            <w:proofErr w:type="spellStart"/>
            <w:r w:rsidR="003939FA" w:rsidRPr="00F42733">
              <w:rPr>
                <w:rFonts w:ascii="Palatino Linotype" w:hAnsi="Palatino Linotype"/>
                <w:sz w:val="22"/>
                <w:szCs w:val="22"/>
              </w:rPr>
              <w:t>animalis</w:t>
            </w:r>
            <w:proofErr w:type="spellEnd"/>
            <w:r w:rsidR="003939FA"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="003939FA" w:rsidRPr="00F42733">
              <w:rPr>
                <w:rFonts w:ascii="Palatino Linotype" w:hAnsi="Palatino Linotype"/>
                <w:sz w:val="22"/>
                <w:szCs w:val="22"/>
              </w:rPr>
              <w:t>subsp</w:t>
            </w:r>
            <w:proofErr w:type="spellEnd"/>
            <w:r w:rsidR="003939FA"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="003939FA" w:rsidRPr="00F42733">
              <w:rPr>
                <w:rFonts w:ascii="Palatino Linotype" w:hAnsi="Palatino Linotype"/>
                <w:sz w:val="22"/>
                <w:szCs w:val="22"/>
              </w:rPr>
              <w:t>lactis</w:t>
            </w:r>
            <w:proofErr w:type="spellEnd"/>
            <w:r w:rsidR="003939FA" w:rsidRPr="00F42733">
              <w:rPr>
                <w:rFonts w:ascii="Palatino Linotype" w:hAnsi="Palatino Linotype"/>
                <w:sz w:val="22"/>
                <w:szCs w:val="22"/>
              </w:rPr>
              <w:t xml:space="preserve"> HN019 (9 x10</w:t>
            </w:r>
            <w:r w:rsidR="003939FA" w:rsidRPr="00F42733">
              <w:rPr>
                <w:rFonts w:ascii="Palatino Linotype" w:hAnsi="Palatino Linotype"/>
                <w:sz w:val="22"/>
                <w:szCs w:val="22"/>
                <w:vertAlign w:val="superscript"/>
              </w:rPr>
              <w:t>9</w:t>
            </w:r>
            <w:r w:rsidR="003939FA" w:rsidRPr="00F42733">
              <w:rPr>
                <w:rFonts w:ascii="Palatino Linotype" w:hAnsi="Palatino Linotype"/>
                <w:sz w:val="22"/>
                <w:szCs w:val="22"/>
              </w:rPr>
              <w:t xml:space="preserve"> CFU/d); </w:t>
            </w:r>
          </w:p>
          <w:p w:rsidR="00463813" w:rsidRPr="00F42733" w:rsidRDefault="003939FA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oth</w:t>
            </w:r>
            <w:r w:rsidR="00D7019F"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once daily, from 35 weeks of gestation, during breastfeeding, and to the infant up to 24 months of life. </w:t>
            </w:r>
          </w:p>
        </w:tc>
      </w:tr>
      <w:tr w:rsidR="00463813" w:rsidRPr="00F42733" w:rsidTr="00F42733">
        <w:trPr>
          <w:cantSplit/>
        </w:trPr>
        <w:tc>
          <w:tcPr>
            <w:tcW w:w="2660" w:type="dxa"/>
          </w:tcPr>
          <w:p w:rsidR="00463813" w:rsidRPr="00F42733" w:rsidRDefault="00D8779A" w:rsidP="00F42733">
            <w:pPr>
              <w:pStyle w:val="BodyA"/>
              <w:spacing w:after="0"/>
              <w:rPr>
                <w:rFonts w:ascii="Palatino Linotype" w:hAnsi="Palatino Linotype"/>
                <w:color w:val="auto"/>
              </w:rPr>
            </w:pPr>
            <w:proofErr w:type="spellStart"/>
            <w:r w:rsidRPr="00F42733">
              <w:rPr>
                <w:rFonts w:ascii="Palatino Linotype" w:hAnsi="Palatino Linotype"/>
                <w:color w:val="auto"/>
                <w:lang w:val="en-US"/>
              </w:rPr>
              <w:t>Wickens</w:t>
            </w:r>
            <w:proofErr w:type="spellEnd"/>
            <w:r w:rsidRPr="00F42733">
              <w:rPr>
                <w:rFonts w:ascii="Palatino Linotype" w:hAnsi="Palatino Linotype"/>
                <w:color w:val="auto"/>
                <w:lang w:val="en-US"/>
              </w:rPr>
              <w:t xml:space="preserve"> et al.  2012</w:t>
            </w:r>
          </w:p>
        </w:tc>
        <w:tc>
          <w:tcPr>
            <w:tcW w:w="7528" w:type="dxa"/>
          </w:tcPr>
          <w:p w:rsidR="003939FA" w:rsidRPr="00F42733" w:rsidRDefault="003939FA" w:rsidP="00F42733">
            <w:pPr>
              <w:pStyle w:val="ListParagraph"/>
              <w:rPr>
                <w:rFonts w:ascii="Palatino Linotype" w:hAnsi="Palatino Linotype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Lactobacillus </w:t>
            </w:r>
            <w:proofErr w:type="spellStart"/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rhamnosus</w:t>
            </w:r>
            <w:proofErr w:type="spellEnd"/>
            <w:r w:rsidRPr="00F42733">
              <w:rPr>
                <w:rFonts w:ascii="Palatino Linotype" w:hAnsi="Palatino Linotype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HN001 6 x10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  <w:vertAlign w:val="superscript"/>
              </w:rPr>
              <w:t>9</w:t>
            </w: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 xml:space="preserve"> CFU,</w:t>
            </w:r>
            <w:r w:rsidRPr="00F42733">
              <w:rPr>
                <w:rFonts w:ascii="Palatino Linotype" w:hAnsi="Palatino Linotype" w:cs="Times"/>
                <w:sz w:val="22"/>
                <w:szCs w:val="22"/>
              </w:rPr>
              <w:t xml:space="preserve"> </w:t>
            </w:r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B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animalis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subsp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proofErr w:type="spellStart"/>
            <w:r w:rsidRPr="00F42733">
              <w:rPr>
                <w:rFonts w:ascii="Palatino Linotype" w:hAnsi="Palatino Linotype"/>
                <w:sz w:val="22"/>
                <w:szCs w:val="22"/>
              </w:rPr>
              <w:t>lactis</w:t>
            </w:r>
            <w:proofErr w:type="spellEnd"/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HN019 (9 x10</w:t>
            </w:r>
            <w:r w:rsidRPr="00F42733">
              <w:rPr>
                <w:rFonts w:ascii="Palatino Linotype" w:hAnsi="Palatino Linotype"/>
                <w:sz w:val="22"/>
                <w:szCs w:val="22"/>
                <w:vertAlign w:val="superscript"/>
              </w:rPr>
              <w:t>9</w:t>
            </w:r>
            <w:r w:rsidRPr="00F42733">
              <w:rPr>
                <w:rFonts w:ascii="Palatino Linotype" w:hAnsi="Palatino Linotype"/>
                <w:sz w:val="22"/>
                <w:szCs w:val="22"/>
              </w:rPr>
              <w:t xml:space="preserve"> CFU/d); </w:t>
            </w:r>
          </w:p>
          <w:p w:rsidR="00463813" w:rsidRPr="00F42733" w:rsidRDefault="003939FA" w:rsidP="00F42733">
            <w:pPr>
              <w:pStyle w:val="ListParagraph"/>
              <w:rPr>
                <w:rFonts w:ascii="Palatino Linotype" w:hAnsi="Palatino Linotype"/>
                <w:color w:val="auto"/>
                <w:sz w:val="22"/>
                <w:szCs w:val="22"/>
              </w:rPr>
            </w:pPr>
            <w:r w:rsidRPr="00F42733">
              <w:rPr>
                <w:rFonts w:ascii="Palatino Linotype" w:hAnsi="Palatino Linotype"/>
                <w:color w:val="auto"/>
                <w:sz w:val="22"/>
                <w:szCs w:val="22"/>
              </w:rPr>
              <w:t>both once daily, from 35 weeks of gestation, during breastfeeding, and to the infant up to 24 months of life.</w:t>
            </w:r>
          </w:p>
        </w:tc>
      </w:tr>
    </w:tbl>
    <w:p w:rsidR="00463813" w:rsidRPr="00B309B9" w:rsidRDefault="00463813">
      <w:pPr>
        <w:pStyle w:val="BodyA"/>
        <w:rPr>
          <w:rFonts w:eastAsiaTheme="minorEastAsia"/>
          <w:sz w:val="24"/>
          <w:szCs w:val="24"/>
          <w:lang w:eastAsia="ko-KR"/>
        </w:rPr>
      </w:pPr>
    </w:p>
    <w:p w:rsidR="00570CDA" w:rsidRPr="00B309B9" w:rsidRDefault="00570CDA">
      <w:pPr>
        <w:pStyle w:val="BodyA"/>
        <w:rPr>
          <w:rFonts w:eastAsiaTheme="minorEastAsia"/>
          <w:sz w:val="24"/>
          <w:szCs w:val="24"/>
          <w:lang w:eastAsia="ko-KR"/>
        </w:rPr>
      </w:pPr>
      <w:r w:rsidRPr="00B309B9">
        <w:rPr>
          <w:rFonts w:eastAsiaTheme="minorEastAsia" w:hint="eastAsia"/>
          <w:sz w:val="24"/>
          <w:szCs w:val="24"/>
          <w:lang w:eastAsia="ko-KR"/>
        </w:rPr>
        <w:t xml:space="preserve">CFU, </w:t>
      </w:r>
      <w:proofErr w:type="spellStart"/>
      <w:r w:rsidRPr="00B309B9">
        <w:rPr>
          <w:rFonts w:eastAsiaTheme="minorEastAsia" w:hint="eastAsia"/>
          <w:sz w:val="24"/>
          <w:szCs w:val="24"/>
          <w:lang w:eastAsia="ko-KR"/>
        </w:rPr>
        <w:t>Colony-Forming</w:t>
      </w:r>
      <w:proofErr w:type="spellEnd"/>
      <w:r w:rsidRPr="00B309B9">
        <w:rPr>
          <w:rFonts w:eastAsiaTheme="minorEastAsia" w:hint="eastAsia"/>
          <w:sz w:val="24"/>
          <w:szCs w:val="24"/>
          <w:lang w:eastAsia="ko-KR"/>
        </w:rPr>
        <w:t xml:space="preserve"> </w:t>
      </w:r>
      <w:proofErr w:type="spellStart"/>
      <w:r w:rsidRPr="00B309B9">
        <w:rPr>
          <w:rFonts w:eastAsiaTheme="minorEastAsia" w:hint="eastAsia"/>
          <w:sz w:val="24"/>
          <w:szCs w:val="24"/>
          <w:lang w:eastAsia="ko-KR"/>
        </w:rPr>
        <w:t>Unit</w:t>
      </w:r>
      <w:proofErr w:type="spellEnd"/>
    </w:p>
    <w:sectPr w:rsidR="00570CDA" w:rsidRPr="00B309B9" w:rsidSect="00F42733">
      <w:headerReference w:type="default" r:id="rId7"/>
      <w:footerReference w:type="even" r:id="rId8"/>
      <w:footerReference w:type="default" r:id="rId9"/>
      <w:pgSz w:w="12240" w:h="15840"/>
      <w:pgMar w:top="1134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6848" w:rsidRDefault="00426848">
      <w:r>
        <w:separator/>
      </w:r>
    </w:p>
  </w:endnote>
  <w:endnote w:type="continuationSeparator" w:id="0">
    <w:p w:rsidR="00426848" w:rsidRDefault="00426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돋움">
    <w:panose1 w:val="00000000000000000000"/>
    <w:charset w:val="81"/>
    <w:family w:val="roman"/>
    <w:notTrueType/>
    <w:pitch w:val="default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6848" w:rsidRDefault="00BC6B77" w:rsidP="001A714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2684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6848" w:rsidRDefault="0042684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6848" w:rsidRDefault="00BC6B77" w:rsidP="001A714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2684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2733">
      <w:rPr>
        <w:rStyle w:val="PageNumber"/>
        <w:noProof/>
      </w:rPr>
      <w:t>1</w:t>
    </w:r>
    <w:r>
      <w:rPr>
        <w:rStyle w:val="PageNumber"/>
      </w:rPr>
      <w:fldChar w:fldCharType="end"/>
    </w:r>
  </w:p>
  <w:p w:rsidR="00426848" w:rsidRDefault="00426848">
    <w:pPr>
      <w:pStyle w:val="HeaderFooterA"/>
    </w:pPr>
    <w:r>
      <w:t xml:space="preserve">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6848" w:rsidRDefault="00426848">
      <w:r>
        <w:separator/>
      </w:r>
    </w:p>
  </w:footnote>
  <w:footnote w:type="continuationSeparator" w:id="0">
    <w:p w:rsidR="00426848" w:rsidRDefault="0042684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6848" w:rsidRDefault="00426848">
    <w:pPr>
      <w:pStyle w:val="HeaderFooterA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813"/>
    <w:rsid w:val="000050B4"/>
    <w:rsid w:val="00093E8F"/>
    <w:rsid w:val="000A1AC9"/>
    <w:rsid w:val="00144138"/>
    <w:rsid w:val="001A714D"/>
    <w:rsid w:val="001D09F5"/>
    <w:rsid w:val="00207735"/>
    <w:rsid w:val="00302DBB"/>
    <w:rsid w:val="00333655"/>
    <w:rsid w:val="0035601C"/>
    <w:rsid w:val="00372DA5"/>
    <w:rsid w:val="003939FA"/>
    <w:rsid w:val="003A090D"/>
    <w:rsid w:val="003D585F"/>
    <w:rsid w:val="003D6BE6"/>
    <w:rsid w:val="00426848"/>
    <w:rsid w:val="00435576"/>
    <w:rsid w:val="00463813"/>
    <w:rsid w:val="00514813"/>
    <w:rsid w:val="00521EC5"/>
    <w:rsid w:val="00563171"/>
    <w:rsid w:val="00570CDA"/>
    <w:rsid w:val="005F769F"/>
    <w:rsid w:val="00614001"/>
    <w:rsid w:val="00654785"/>
    <w:rsid w:val="006D401E"/>
    <w:rsid w:val="00703BCB"/>
    <w:rsid w:val="00721A6B"/>
    <w:rsid w:val="00730556"/>
    <w:rsid w:val="007462D0"/>
    <w:rsid w:val="00751660"/>
    <w:rsid w:val="00770B57"/>
    <w:rsid w:val="007C745B"/>
    <w:rsid w:val="007F495C"/>
    <w:rsid w:val="008409A2"/>
    <w:rsid w:val="00867AE0"/>
    <w:rsid w:val="008C5168"/>
    <w:rsid w:val="00915F6C"/>
    <w:rsid w:val="009C126E"/>
    <w:rsid w:val="009D1B56"/>
    <w:rsid w:val="009E15B7"/>
    <w:rsid w:val="00A00493"/>
    <w:rsid w:val="00A467F5"/>
    <w:rsid w:val="00A677D0"/>
    <w:rsid w:val="00A8006A"/>
    <w:rsid w:val="00AD18AD"/>
    <w:rsid w:val="00B309B9"/>
    <w:rsid w:val="00B73806"/>
    <w:rsid w:val="00B826E8"/>
    <w:rsid w:val="00BC6B77"/>
    <w:rsid w:val="00C24606"/>
    <w:rsid w:val="00CC3DB9"/>
    <w:rsid w:val="00CE4E5C"/>
    <w:rsid w:val="00D14266"/>
    <w:rsid w:val="00D60C25"/>
    <w:rsid w:val="00D7019F"/>
    <w:rsid w:val="00D8779A"/>
    <w:rsid w:val="00DB3659"/>
    <w:rsid w:val="00DD6FAD"/>
    <w:rsid w:val="00F165A8"/>
    <w:rsid w:val="00F240E0"/>
    <w:rsid w:val="00F3250A"/>
    <w:rsid w:val="00F42733"/>
    <w:rsid w:val="00FD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paragraph" w:styleId="Heading2">
    <w:name w:val="heading 2"/>
    <w:next w:val="Body"/>
    <w:pPr>
      <w:outlineLvl w:val="1"/>
    </w:pPr>
    <w:rPr>
      <w:rFonts w:ascii="Helvetica" w:hAnsi="Arial Unicode MS" w:cs="Arial Unicode MS"/>
      <w:b/>
      <w:bCs/>
      <w:color w:val="000000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Body">
    <w:name w:val="Body"/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pPr>
      <w:spacing w:after="200"/>
    </w:pPr>
    <w:rPr>
      <w:rFonts w:ascii="Palatino" w:eastAsia="Palatino" w:hAnsi="Palatino" w:cs="Palatino"/>
      <w:color w:val="000000"/>
      <w:sz w:val="22"/>
      <w:szCs w:val="22"/>
      <w:u w:color="000000"/>
      <w:lang w:val="es-ES_tradnl"/>
    </w:rPr>
  </w:style>
  <w:style w:type="paragraph" w:customStyle="1" w:styleId="TableStyle5">
    <w:name w:val="Table Style 5"/>
    <w:rPr>
      <w:rFonts w:ascii="Helvetica" w:hAnsi="Arial Unicode MS" w:cs="Arial Unicode MS"/>
      <w:b/>
      <w:bCs/>
      <w:color w:val="FEFFFE"/>
      <w:lang w:val="en-US"/>
    </w:rPr>
  </w:style>
  <w:style w:type="paragraph" w:styleId="ListParagraph">
    <w:name w:val="List Paragraph"/>
    <w:rPr>
      <w:rFonts w:ascii="Palatino" w:hAnsi="Arial Unicode MS" w:cs="Arial Unicode MS"/>
      <w:color w:val="000000"/>
      <w:sz w:val="24"/>
      <w:szCs w:val="24"/>
      <w:u w:color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77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79A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779A"/>
  </w:style>
  <w:style w:type="paragraph" w:styleId="Header">
    <w:name w:val="header"/>
    <w:basedOn w:val="Normal"/>
    <w:link w:val="HeaderChar"/>
    <w:uiPriority w:val="99"/>
    <w:unhideWhenUsed/>
    <w:rsid w:val="000A1A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1AC9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1A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A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AC9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AC9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A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AC9"/>
    <w:rPr>
      <w:rFonts w:asciiTheme="majorHAnsi" w:eastAsiaTheme="majorEastAsia" w:hAnsiTheme="majorHAnsi" w:cstheme="majorBid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B309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paragraph" w:styleId="Heading2">
    <w:name w:val="heading 2"/>
    <w:next w:val="Body"/>
    <w:pPr>
      <w:outlineLvl w:val="1"/>
    </w:pPr>
    <w:rPr>
      <w:rFonts w:ascii="Helvetica" w:hAnsi="Arial Unicode MS" w:cs="Arial Unicode MS"/>
      <w:b/>
      <w:bCs/>
      <w:color w:val="000000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Body">
    <w:name w:val="Body"/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pPr>
      <w:spacing w:after="200"/>
    </w:pPr>
    <w:rPr>
      <w:rFonts w:ascii="Palatino" w:eastAsia="Palatino" w:hAnsi="Palatino" w:cs="Palatino"/>
      <w:color w:val="000000"/>
      <w:sz w:val="22"/>
      <w:szCs w:val="22"/>
      <w:u w:color="000000"/>
      <w:lang w:val="es-ES_tradnl"/>
    </w:rPr>
  </w:style>
  <w:style w:type="paragraph" w:customStyle="1" w:styleId="TableStyle5">
    <w:name w:val="Table Style 5"/>
    <w:rPr>
      <w:rFonts w:ascii="Helvetica" w:hAnsi="Arial Unicode MS" w:cs="Arial Unicode MS"/>
      <w:b/>
      <w:bCs/>
      <w:color w:val="FEFFFE"/>
      <w:lang w:val="en-US"/>
    </w:rPr>
  </w:style>
  <w:style w:type="paragraph" w:styleId="ListParagraph">
    <w:name w:val="List Paragraph"/>
    <w:rPr>
      <w:rFonts w:ascii="Palatino" w:hAnsi="Arial Unicode MS" w:cs="Arial Unicode MS"/>
      <w:color w:val="000000"/>
      <w:sz w:val="24"/>
      <w:szCs w:val="24"/>
      <w:u w:color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77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79A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779A"/>
  </w:style>
  <w:style w:type="paragraph" w:styleId="Header">
    <w:name w:val="header"/>
    <w:basedOn w:val="Normal"/>
    <w:link w:val="HeaderChar"/>
    <w:uiPriority w:val="99"/>
    <w:unhideWhenUsed/>
    <w:rsid w:val="000A1A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1AC9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1A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A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AC9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AC9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A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AC9"/>
    <w:rPr>
      <w:rFonts w:asciiTheme="majorHAnsi" w:eastAsiaTheme="majorEastAsia" w:hAnsiTheme="majorHAnsi" w:cstheme="majorBid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B309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98</Words>
  <Characters>5119</Characters>
  <Application>Microsoft Macintosh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ITESM</Company>
  <LinksUpToDate>false</LinksUpToDate>
  <CharactersWithSpaces>6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222093</dc:creator>
  <cp:lastModifiedBy>Jan Brozek</cp:lastModifiedBy>
  <cp:revision>2</cp:revision>
  <dcterms:created xsi:type="dcterms:W3CDTF">2015-01-22T17:17:00Z</dcterms:created>
  <dcterms:modified xsi:type="dcterms:W3CDTF">2015-01-22T17:17:00Z</dcterms:modified>
</cp:coreProperties>
</file>